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18" w:type="dxa"/>
        <w:tblLook w:val="01E0" w:firstRow="1" w:lastRow="1" w:firstColumn="1" w:lastColumn="1" w:noHBand="0" w:noVBand="0"/>
      </w:tblPr>
      <w:tblGrid>
        <w:gridCol w:w="3846"/>
        <w:gridCol w:w="1980"/>
        <w:gridCol w:w="2305"/>
      </w:tblGrid>
      <w:tr w:rsidR="007F3C8B" w:rsidRPr="00776893" w14:paraId="423215BF" w14:textId="77777777" w:rsidTr="00AE2A84">
        <w:tc>
          <w:tcPr>
            <w:tcW w:w="3846" w:type="dxa"/>
            <w:tcBorders>
              <w:top w:val="single" w:sz="4" w:space="0" w:color="auto"/>
            </w:tcBorders>
          </w:tcPr>
          <w:p w14:paraId="08789FF5" w14:textId="72FEF6DB" w:rsidR="007F3C8B" w:rsidRPr="003B0C2C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 w:rsidRPr="003B0C2C">
              <w:rPr>
                <w:rFonts w:ascii="Arial" w:hAnsi="Arial" w:cs="Arial"/>
                <w:b/>
                <w:lang w:eastAsia="en-GB"/>
              </w:rPr>
              <w:t xml:space="preserve">Patient characteristics </w:t>
            </w:r>
            <w:r w:rsidRPr="003B0C2C">
              <w:rPr>
                <w:rFonts w:ascii="Arial" w:hAnsi="Arial" w:cs="Arial"/>
                <w:lang w:eastAsia="en-GB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DF56107" w14:textId="77777777" w:rsidR="007F3C8B" w:rsidRDefault="004A3F21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atients</w:t>
            </w:r>
          </w:p>
          <w:p w14:paraId="26E3B97D" w14:textId="1207F1D5" w:rsidR="004A3F21" w:rsidRPr="003B0C2C" w:rsidRDefault="004A3F21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n=11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4FDBE6CD" w14:textId="2A818DAF" w:rsidR="007F3C8B" w:rsidRPr="00A8121F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7F3C8B" w:rsidRPr="00776893" w14:paraId="61AA40FB" w14:textId="77777777" w:rsidTr="004A3F21">
        <w:trPr>
          <w:trHeight w:val="60"/>
        </w:trPr>
        <w:tc>
          <w:tcPr>
            <w:tcW w:w="3846" w:type="dxa"/>
            <w:tcBorders>
              <w:bottom w:val="single" w:sz="4" w:space="0" w:color="auto"/>
            </w:tcBorders>
          </w:tcPr>
          <w:p w14:paraId="167920F9" w14:textId="77777777" w:rsidR="007F3C8B" w:rsidRPr="00776893" w:rsidRDefault="007F3C8B" w:rsidP="007F3C8B">
            <w:pPr>
              <w:spacing w:after="0" w:line="240" w:lineRule="auto"/>
              <w:rPr>
                <w:rFonts w:ascii="Arial" w:hAnsi="Arial" w:cs="Arial"/>
                <w:i/>
                <w:lang w:eastAsia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F2A91A" w14:textId="77777777" w:rsidR="007F3C8B" w:rsidRPr="00776893" w:rsidRDefault="007F3C8B" w:rsidP="00AE2A84">
            <w:pPr>
              <w:spacing w:after="0" w:line="240" w:lineRule="auto"/>
              <w:rPr>
                <w:rFonts w:ascii="Arial" w:hAnsi="Arial" w:cs="Arial"/>
                <w:i/>
                <w:lang w:eastAsia="en-GB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5B4E3092" w14:textId="77777777" w:rsidR="007F3C8B" w:rsidRPr="00776893" w:rsidRDefault="007F3C8B" w:rsidP="00AE2A84">
            <w:pPr>
              <w:spacing w:after="0" w:line="240" w:lineRule="auto"/>
              <w:rPr>
                <w:rFonts w:ascii="Arial" w:hAnsi="Arial" w:cs="Arial"/>
                <w:i/>
                <w:lang w:eastAsia="en-GB"/>
              </w:rPr>
            </w:pPr>
          </w:p>
        </w:tc>
      </w:tr>
      <w:tr w:rsidR="007F3C8B" w:rsidRPr="00776893" w14:paraId="60F2A168" w14:textId="77777777" w:rsidTr="00AE2A84">
        <w:trPr>
          <w:trHeight w:val="1245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01872D00" w14:textId="77777777" w:rsidR="007F3C8B" w:rsidRPr="00DD2D40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 xml:space="preserve">Age </w:t>
            </w:r>
          </w:p>
          <w:p w14:paraId="39D619BD" w14:textId="77777777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41-50 years</w:t>
            </w:r>
          </w:p>
          <w:p w14:paraId="65A63F1A" w14:textId="77777777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51-60 years </w:t>
            </w:r>
          </w:p>
          <w:p w14:paraId="35CFACC6" w14:textId="77777777" w:rsidR="007F3C8B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61-70 years </w:t>
            </w:r>
          </w:p>
          <w:p w14:paraId="7B240A15" w14:textId="77777777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&gt;70 year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A3C5E2" w14:textId="77777777" w:rsidR="007F3C8B" w:rsidRPr="00776893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5EB4B7E" w14:textId="6A78A891" w:rsidR="007F3C8B" w:rsidRPr="00776893" w:rsidRDefault="007B58FA" w:rsidP="007B58FA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</w:t>
            </w:r>
            <w:r w:rsidR="007F3C8B">
              <w:rPr>
                <w:rFonts w:ascii="Arial" w:hAnsi="Arial" w:cs="Arial"/>
                <w:lang w:eastAsia="en-GB"/>
              </w:rPr>
              <w:t>1</w:t>
            </w:r>
            <w:r w:rsidR="007F3C8B" w:rsidRPr="00776893">
              <w:rPr>
                <w:rFonts w:ascii="Arial" w:hAnsi="Arial" w:cs="Arial"/>
                <w:lang w:eastAsia="en-GB"/>
              </w:rPr>
              <w:t xml:space="preserve"> (</w:t>
            </w:r>
            <w:r w:rsidR="001D0957">
              <w:rPr>
                <w:rFonts w:ascii="Arial" w:hAnsi="Arial" w:cs="Arial"/>
                <w:lang w:eastAsia="en-GB"/>
              </w:rPr>
              <w:t>9</w:t>
            </w:r>
            <w:r>
              <w:rPr>
                <w:rFonts w:ascii="Arial" w:hAnsi="Arial" w:cs="Arial"/>
                <w:lang w:eastAsia="en-GB"/>
              </w:rPr>
              <w:t>.1</w:t>
            </w:r>
            <w:r w:rsidR="001D0957">
              <w:rPr>
                <w:rFonts w:ascii="Arial" w:hAnsi="Arial" w:cs="Arial"/>
                <w:lang w:eastAsia="en-GB"/>
              </w:rPr>
              <w:t>)</w:t>
            </w:r>
          </w:p>
          <w:p w14:paraId="7EBBD2D2" w14:textId="2BA02982" w:rsidR="007F3C8B" w:rsidRPr="00776893" w:rsidRDefault="007B58FA" w:rsidP="007B58FA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</w:t>
            </w:r>
            <w:r w:rsidR="007F3C8B">
              <w:rPr>
                <w:rFonts w:ascii="Arial" w:hAnsi="Arial" w:cs="Arial"/>
                <w:lang w:eastAsia="en-GB"/>
              </w:rPr>
              <w:t>0</w:t>
            </w:r>
            <w:r w:rsidR="007F3C8B" w:rsidRPr="006F72B0">
              <w:rPr>
                <w:rFonts w:ascii="Arial" w:hAnsi="Arial" w:cs="Arial"/>
                <w:lang w:eastAsia="en-GB"/>
              </w:rPr>
              <w:t xml:space="preserve"> (</w:t>
            </w:r>
            <w:r w:rsidR="001D0957">
              <w:rPr>
                <w:rFonts w:ascii="Arial" w:hAnsi="Arial" w:cs="Arial"/>
                <w:lang w:eastAsia="en-GB"/>
              </w:rPr>
              <w:t>0</w:t>
            </w:r>
            <w:r>
              <w:rPr>
                <w:rFonts w:ascii="Arial" w:hAnsi="Arial" w:cs="Arial"/>
                <w:lang w:eastAsia="en-GB"/>
              </w:rPr>
              <w:t>.00</w:t>
            </w:r>
            <w:r w:rsidR="007F3C8B" w:rsidRPr="006F72B0">
              <w:rPr>
                <w:rFonts w:ascii="Arial" w:hAnsi="Arial" w:cs="Arial"/>
                <w:lang w:eastAsia="en-GB"/>
              </w:rPr>
              <w:t>)</w:t>
            </w:r>
          </w:p>
          <w:p w14:paraId="0693CF62" w14:textId="6AB518D4" w:rsidR="007F3C8B" w:rsidRPr="00776893" w:rsidRDefault="007F3C8B" w:rsidP="00AE2A84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</w:t>
            </w:r>
            <w:r w:rsidR="001D0957">
              <w:rPr>
                <w:rFonts w:ascii="Arial" w:hAnsi="Arial" w:cs="Arial"/>
                <w:lang w:eastAsia="en-GB"/>
              </w:rPr>
              <w:t xml:space="preserve"> </w:t>
            </w:r>
            <w:r>
              <w:rPr>
                <w:rFonts w:ascii="Arial" w:hAnsi="Arial" w:cs="Arial"/>
                <w:lang w:eastAsia="en-GB"/>
              </w:rPr>
              <w:t xml:space="preserve">    2</w:t>
            </w:r>
            <w:r w:rsidRPr="00776893">
              <w:rPr>
                <w:rFonts w:ascii="Arial" w:hAnsi="Arial" w:cs="Arial"/>
                <w:lang w:eastAsia="en-GB"/>
              </w:rPr>
              <w:t xml:space="preserve"> (</w:t>
            </w:r>
            <w:r w:rsidR="001D0957">
              <w:rPr>
                <w:rFonts w:ascii="Arial" w:hAnsi="Arial" w:cs="Arial"/>
                <w:lang w:eastAsia="en-GB"/>
              </w:rPr>
              <w:t>18</w:t>
            </w:r>
            <w:r w:rsidR="007B58FA">
              <w:rPr>
                <w:rFonts w:ascii="Arial" w:hAnsi="Arial" w:cs="Arial"/>
                <w:lang w:eastAsia="en-GB"/>
              </w:rPr>
              <w:t>.2</w:t>
            </w:r>
            <w:r w:rsidRPr="00776893">
              <w:rPr>
                <w:rFonts w:ascii="Arial" w:hAnsi="Arial" w:cs="Arial"/>
                <w:lang w:eastAsia="en-GB"/>
              </w:rPr>
              <w:t>)</w:t>
            </w:r>
          </w:p>
          <w:p w14:paraId="6F879746" w14:textId="6A1EE4C1" w:rsidR="007F3C8B" w:rsidRPr="00776893" w:rsidRDefault="007B58FA" w:rsidP="007B58FA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</w:t>
            </w:r>
            <w:r w:rsidR="001D0957">
              <w:rPr>
                <w:rFonts w:ascii="Arial" w:hAnsi="Arial" w:cs="Arial"/>
                <w:lang w:eastAsia="en-GB"/>
              </w:rPr>
              <w:t xml:space="preserve">  </w:t>
            </w:r>
            <w:r w:rsidR="003B0C2C">
              <w:rPr>
                <w:rFonts w:ascii="Arial" w:hAnsi="Arial" w:cs="Arial"/>
                <w:lang w:eastAsia="en-GB"/>
              </w:rPr>
              <w:t>8</w:t>
            </w:r>
            <w:r w:rsidR="007F3C8B" w:rsidRPr="00776893">
              <w:rPr>
                <w:rFonts w:ascii="Arial" w:hAnsi="Arial" w:cs="Arial"/>
                <w:lang w:eastAsia="en-GB"/>
              </w:rPr>
              <w:t xml:space="preserve"> (</w:t>
            </w:r>
            <w:r w:rsidR="001D0957">
              <w:rPr>
                <w:rFonts w:ascii="Arial" w:hAnsi="Arial" w:cs="Arial"/>
                <w:lang w:eastAsia="en-GB"/>
              </w:rPr>
              <w:t>7</w:t>
            </w:r>
            <w:r>
              <w:rPr>
                <w:rFonts w:ascii="Arial" w:hAnsi="Arial" w:cs="Arial"/>
                <w:lang w:eastAsia="en-GB"/>
              </w:rPr>
              <w:t>2.7</w:t>
            </w:r>
            <w:r w:rsidR="007F3C8B" w:rsidRPr="00776893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52AD646E" w14:textId="7937069D" w:rsidR="007F3C8B" w:rsidRPr="00776893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7F3C8B" w:rsidRPr="00776893" w14:paraId="75FFF023" w14:textId="77777777" w:rsidTr="007F3C8B">
        <w:trPr>
          <w:trHeight w:val="742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5726FDA1" w14:textId="77777777" w:rsidR="007F3C8B" w:rsidRPr="00776893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Gender</w:t>
            </w:r>
            <w:r w:rsidRPr="00776893">
              <w:rPr>
                <w:rFonts w:ascii="Arial" w:hAnsi="Arial" w:cs="Arial"/>
                <w:b/>
                <w:bCs/>
                <w:lang w:eastAsia="en-GB"/>
              </w:rPr>
              <w:t xml:space="preserve"> </w:t>
            </w:r>
          </w:p>
          <w:p w14:paraId="0DDCE414" w14:textId="77777777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ale</w:t>
            </w:r>
            <w:r w:rsidRPr="00776893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  <w:p w14:paraId="6E269DE4" w14:textId="77777777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A8430BB" w14:textId="77777777" w:rsidR="007F3C8B" w:rsidRPr="006F72B0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highlight w:val="yellow"/>
                <w:lang w:eastAsia="en-GB"/>
              </w:rPr>
            </w:pPr>
          </w:p>
          <w:p w14:paraId="1C4E6E59" w14:textId="353E7915" w:rsidR="007F3C8B" w:rsidRPr="00F92560" w:rsidRDefault="001D0957" w:rsidP="001D0957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       8</w:t>
            </w:r>
            <w:r w:rsidR="007F3C8B" w:rsidRPr="00F92560">
              <w:rPr>
                <w:rFonts w:ascii="Arial" w:eastAsia="Times New Roman" w:hAnsi="Arial" w:cs="Arial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lang w:eastAsia="en-GB"/>
              </w:rPr>
              <w:t>7</w:t>
            </w:r>
            <w:r w:rsidR="007B58FA">
              <w:rPr>
                <w:rFonts w:ascii="Arial" w:eastAsia="Times New Roman" w:hAnsi="Arial" w:cs="Arial"/>
                <w:lang w:eastAsia="en-GB"/>
              </w:rPr>
              <w:t>2.7</w:t>
            </w:r>
            <w:r w:rsidR="007F3C8B" w:rsidRPr="00F92560"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07EBFBD7" w14:textId="011DEE20" w:rsidR="007F3C8B" w:rsidRPr="006F72B0" w:rsidRDefault="001D0957" w:rsidP="001D0957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       </w:t>
            </w:r>
            <w:r w:rsidR="003B0C2C">
              <w:rPr>
                <w:rFonts w:ascii="Arial" w:eastAsia="Times New Roman" w:hAnsi="Arial" w:cs="Arial"/>
                <w:lang w:eastAsia="en-GB"/>
              </w:rPr>
              <w:t>3</w:t>
            </w:r>
            <w:r w:rsidR="007F3C8B" w:rsidRPr="00F92560">
              <w:rPr>
                <w:rFonts w:ascii="Arial" w:eastAsia="Times New Roman" w:hAnsi="Arial" w:cs="Arial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lang w:eastAsia="en-GB"/>
              </w:rPr>
              <w:t>27</w:t>
            </w:r>
            <w:r w:rsidR="007B58FA">
              <w:rPr>
                <w:rFonts w:ascii="Arial" w:eastAsia="Times New Roman" w:hAnsi="Arial" w:cs="Arial"/>
                <w:lang w:eastAsia="en-GB"/>
              </w:rPr>
              <w:t>.3</w:t>
            </w:r>
            <w:r w:rsidR="007F3C8B" w:rsidRPr="00F92560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032920BB" w14:textId="77777777" w:rsidR="007F3C8B" w:rsidRPr="00776893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3A7357E6" w14:textId="7BE17652" w:rsidR="007F3C8B" w:rsidRPr="002D636B" w:rsidRDefault="007F3C8B" w:rsidP="00AE2A84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F3C8B" w:rsidRPr="00776893" w14:paraId="2B62EEE4" w14:textId="77777777" w:rsidTr="007F3C8B">
        <w:trPr>
          <w:trHeight w:val="1038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76AC69E5" w14:textId="77777777" w:rsidR="007F3C8B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 xml:space="preserve">Ethnicity </w:t>
            </w:r>
          </w:p>
          <w:p w14:paraId="4F6767B5" w14:textId="77777777" w:rsidR="007F3C8B" w:rsidRPr="0044024D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White British </w:t>
            </w:r>
          </w:p>
          <w:p w14:paraId="70EDE079" w14:textId="7B9F1AED" w:rsidR="007F3C8B" w:rsidRPr="003B0C2C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B0C2C">
              <w:rPr>
                <w:rFonts w:ascii="Arial" w:eastAsia="Times New Roman" w:hAnsi="Arial" w:cs="Arial"/>
                <w:lang w:eastAsia="en-GB"/>
              </w:rPr>
              <w:t xml:space="preserve">White Irish </w:t>
            </w:r>
          </w:p>
          <w:p w14:paraId="70C975B8" w14:textId="77777777" w:rsidR="007F3C8B" w:rsidRPr="00DA4AC4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3B0C2C">
              <w:rPr>
                <w:rFonts w:ascii="Arial" w:eastAsia="Times New Roman" w:hAnsi="Arial" w:cs="Arial"/>
                <w:lang w:eastAsia="en-GB"/>
              </w:rPr>
              <w:t>Black/Black British-Caribbea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B6061B" w14:textId="77777777" w:rsidR="007F3C8B" w:rsidRPr="00776893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1153A2A" w14:textId="3A652CE1" w:rsidR="007F3C8B" w:rsidRDefault="007F3C8B" w:rsidP="00AE2A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B58FA">
              <w:rPr>
                <w:rFonts w:ascii="Arial" w:eastAsia="Times New Roman" w:hAnsi="Arial" w:cs="Arial"/>
                <w:lang w:eastAsia="en-GB"/>
              </w:rPr>
              <w:t>9 (</w:t>
            </w:r>
            <w:r w:rsidR="007B58FA" w:rsidRPr="007B58FA">
              <w:rPr>
                <w:rFonts w:ascii="Arial" w:eastAsia="Times New Roman" w:hAnsi="Arial" w:cs="Arial"/>
                <w:lang w:eastAsia="en-GB"/>
              </w:rPr>
              <w:t>81.8)</w:t>
            </w:r>
          </w:p>
          <w:p w14:paraId="76651693" w14:textId="1309F4E7" w:rsidR="007F3C8B" w:rsidRDefault="007B58FA" w:rsidP="007B58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       </w:t>
            </w:r>
            <w:r w:rsidR="007F3C8B">
              <w:rPr>
                <w:rFonts w:ascii="Arial" w:eastAsia="Times New Roman" w:hAnsi="Arial" w:cs="Arial"/>
                <w:lang w:eastAsia="en-GB"/>
              </w:rPr>
              <w:t>1 (</w:t>
            </w:r>
            <w:r>
              <w:rPr>
                <w:rFonts w:ascii="Arial" w:eastAsia="Times New Roman" w:hAnsi="Arial" w:cs="Arial"/>
                <w:lang w:eastAsia="en-GB"/>
              </w:rPr>
              <w:t>9.1</w:t>
            </w:r>
            <w:r w:rsidR="007F3C8B"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2A41BFF5" w14:textId="5131F344" w:rsidR="007F3C8B" w:rsidRPr="00776893" w:rsidRDefault="007B58FA" w:rsidP="007B58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        </w:t>
            </w:r>
            <w:r w:rsidR="003B0C2C">
              <w:rPr>
                <w:rFonts w:ascii="Arial" w:eastAsia="Times New Roman" w:hAnsi="Arial" w:cs="Arial"/>
                <w:lang w:eastAsia="en-GB"/>
              </w:rPr>
              <w:t>1</w:t>
            </w:r>
            <w:r w:rsidR="007F3C8B">
              <w:rPr>
                <w:rFonts w:ascii="Arial" w:eastAsia="Times New Roman" w:hAnsi="Arial" w:cs="Arial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lang w:eastAsia="en-GB"/>
              </w:rPr>
              <w:t>9.1</w:t>
            </w:r>
            <w:r w:rsidR="007F3C8B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376DDF17" w14:textId="77777777" w:rsidR="007F3C8B" w:rsidRPr="00776893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92B40D5" w14:textId="096541C5" w:rsidR="007F3C8B" w:rsidRPr="00776893" w:rsidRDefault="007F3C8B" w:rsidP="007F3C8B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7F3C8B" w:rsidRPr="00776893" w14:paraId="14DD4D35" w14:textId="77777777" w:rsidTr="003B0C2C">
        <w:trPr>
          <w:trHeight w:val="924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0D736D8F" w14:textId="77777777" w:rsidR="007F3C8B" w:rsidRPr="00776893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 xml:space="preserve">Marital status </w:t>
            </w:r>
          </w:p>
          <w:p w14:paraId="2182B946" w14:textId="5E7DEC4E" w:rsidR="007F3C8B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ascii="Arial" w:hAnsi="Arial" w:cs="Arial"/>
                <w:bCs/>
                <w:lang w:eastAsia="en-GB"/>
              </w:rPr>
              <w:t xml:space="preserve">Single </w:t>
            </w:r>
            <w:r w:rsidRPr="00432F7A">
              <w:rPr>
                <w:rFonts w:ascii="Arial" w:hAnsi="Arial" w:cs="Arial"/>
                <w:bCs/>
                <w:lang w:eastAsia="en-GB"/>
              </w:rPr>
              <w:t xml:space="preserve">              </w:t>
            </w:r>
          </w:p>
          <w:p w14:paraId="3CE307BB" w14:textId="1B8A5D7E" w:rsidR="007F3C8B" w:rsidRPr="003B0C2C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ascii="Arial" w:hAnsi="Arial" w:cs="Arial"/>
                <w:bCs/>
                <w:lang w:eastAsia="en-GB"/>
              </w:rPr>
              <w:t xml:space="preserve">Married </w:t>
            </w:r>
          </w:p>
          <w:p w14:paraId="6CAC5CAF" w14:textId="62420BCF" w:rsidR="007F3C8B" w:rsidRPr="00BE3064" w:rsidRDefault="007F3C8B" w:rsidP="00AE2A84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Widowed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6C97EB" w14:textId="77777777" w:rsidR="007F3C8B" w:rsidRPr="004F29D5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0622DB18" w14:textId="3C816F04" w:rsidR="007F3C8B" w:rsidRPr="004F29D5" w:rsidRDefault="003B0C2C" w:rsidP="007F3C8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</w:t>
            </w:r>
            <w:r w:rsidR="007F3C8B" w:rsidRPr="004F29D5">
              <w:rPr>
                <w:rFonts w:ascii="Arial" w:hAnsi="Arial" w:cs="Arial"/>
                <w:lang w:eastAsia="en-GB"/>
              </w:rPr>
              <w:t xml:space="preserve"> (</w:t>
            </w:r>
            <w:r w:rsidR="007B58FA">
              <w:rPr>
                <w:rFonts w:ascii="Arial" w:hAnsi="Arial" w:cs="Arial"/>
                <w:lang w:eastAsia="en-GB"/>
              </w:rPr>
              <w:t>18.2</w:t>
            </w:r>
            <w:r w:rsidR="007F3C8B" w:rsidRPr="004F29D5">
              <w:rPr>
                <w:rFonts w:ascii="Arial" w:hAnsi="Arial" w:cs="Arial"/>
                <w:lang w:eastAsia="en-GB"/>
              </w:rPr>
              <w:t>)</w:t>
            </w:r>
          </w:p>
          <w:p w14:paraId="4B77C1F6" w14:textId="13D422DC" w:rsidR="007F3C8B" w:rsidRPr="004F29D5" w:rsidRDefault="007F3C8B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7</w:t>
            </w:r>
            <w:r w:rsidRPr="004F29D5">
              <w:rPr>
                <w:rFonts w:ascii="Arial" w:hAnsi="Arial" w:cs="Arial"/>
                <w:lang w:eastAsia="en-GB"/>
              </w:rPr>
              <w:t xml:space="preserve"> (</w:t>
            </w:r>
            <w:r w:rsidR="007B58FA">
              <w:rPr>
                <w:rFonts w:ascii="Arial" w:hAnsi="Arial" w:cs="Arial"/>
                <w:lang w:eastAsia="en-GB"/>
              </w:rPr>
              <w:t>63.6</w:t>
            </w:r>
            <w:r w:rsidRPr="004F29D5">
              <w:rPr>
                <w:rFonts w:ascii="Arial" w:hAnsi="Arial" w:cs="Arial"/>
                <w:lang w:eastAsia="en-GB"/>
              </w:rPr>
              <w:t>)</w:t>
            </w:r>
          </w:p>
          <w:p w14:paraId="4C58C7B7" w14:textId="4C13A5C9" w:rsidR="007F3C8B" w:rsidRPr="004F29D5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</w:t>
            </w:r>
            <w:r w:rsidRPr="004F29D5">
              <w:rPr>
                <w:rFonts w:ascii="Arial" w:hAnsi="Arial" w:cs="Arial"/>
                <w:lang w:eastAsia="en-GB"/>
              </w:rPr>
              <w:t xml:space="preserve"> (</w:t>
            </w:r>
            <w:r w:rsidR="007B58FA">
              <w:rPr>
                <w:rFonts w:ascii="Arial" w:hAnsi="Arial" w:cs="Arial"/>
                <w:lang w:eastAsia="en-GB"/>
              </w:rPr>
              <w:t>18.2</w:t>
            </w:r>
            <w:r w:rsidRPr="004F29D5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04F28B7B" w14:textId="77777777" w:rsidR="007F3C8B" w:rsidRPr="004F29D5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D385338" w14:textId="0C98D9F1" w:rsidR="007F3C8B" w:rsidRPr="004F29D5" w:rsidRDefault="007F3C8B" w:rsidP="00AE2A84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3B0C2C" w:rsidRPr="00776893" w14:paraId="03B7BAEA" w14:textId="77777777" w:rsidTr="00AE2A84">
        <w:trPr>
          <w:trHeight w:val="1136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34EA701A" w14:textId="77777777" w:rsidR="003B0C2C" w:rsidRPr="00776893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>Time since diagnosis</w:t>
            </w:r>
          </w:p>
          <w:p w14:paraId="20DB7415" w14:textId="77777777" w:rsidR="003B0C2C" w:rsidRPr="00776893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&gt;1 year</w:t>
            </w:r>
            <w:r w:rsidRPr="00776893">
              <w:rPr>
                <w:rFonts w:ascii="Arial" w:hAnsi="Arial" w:cs="Arial"/>
                <w:lang w:eastAsia="en-GB"/>
              </w:rPr>
              <w:t xml:space="preserve">              </w:t>
            </w:r>
          </w:p>
          <w:p w14:paraId="1E010CEB" w14:textId="77777777" w:rsidR="003B0C2C" w:rsidRPr="00776893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-4 years</w:t>
            </w:r>
          </w:p>
          <w:p w14:paraId="29594B32" w14:textId="77777777" w:rsidR="003B0C2C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-9 years</w:t>
            </w:r>
          </w:p>
          <w:p w14:paraId="79BF8374" w14:textId="61A67D00" w:rsidR="003B0C2C" w:rsidRPr="004F29D5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highlight w:val="yellow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0 years +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B165FE9" w14:textId="77777777" w:rsidR="003B0C2C" w:rsidRPr="00776893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346A519A" w14:textId="02CBC10C" w:rsidR="003B0C2C" w:rsidRPr="00776893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</w:t>
            </w:r>
            <w:r w:rsidR="007B58FA">
              <w:rPr>
                <w:rFonts w:ascii="Arial" w:hAnsi="Arial" w:cs="Arial"/>
                <w:lang w:eastAsia="en-GB"/>
              </w:rPr>
              <w:t>27.3</w:t>
            </w:r>
            <w:r w:rsidRPr="00776893">
              <w:rPr>
                <w:rFonts w:ascii="Arial" w:hAnsi="Arial" w:cs="Arial"/>
                <w:lang w:eastAsia="en-GB"/>
              </w:rPr>
              <w:t>)</w:t>
            </w:r>
          </w:p>
          <w:p w14:paraId="6DC94042" w14:textId="362717B6" w:rsidR="003B0C2C" w:rsidRPr="00776893" w:rsidRDefault="007B58FA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</w:t>
            </w:r>
            <w:r w:rsidR="003B0C2C">
              <w:rPr>
                <w:rFonts w:ascii="Arial" w:hAnsi="Arial" w:cs="Arial"/>
                <w:lang w:eastAsia="en-GB"/>
              </w:rPr>
              <w:t>4 (</w:t>
            </w:r>
            <w:r>
              <w:rPr>
                <w:rFonts w:ascii="Arial" w:hAnsi="Arial" w:cs="Arial"/>
                <w:lang w:eastAsia="en-GB"/>
              </w:rPr>
              <w:t>36.35</w:t>
            </w:r>
            <w:r w:rsidR="003B0C2C">
              <w:rPr>
                <w:rFonts w:ascii="Arial" w:hAnsi="Arial" w:cs="Arial"/>
                <w:lang w:eastAsia="en-GB"/>
              </w:rPr>
              <w:t>)</w:t>
            </w:r>
          </w:p>
          <w:p w14:paraId="5CB31079" w14:textId="7715BC75" w:rsidR="003B0C2C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</w:t>
            </w:r>
            <w:r w:rsidR="007B58FA">
              <w:rPr>
                <w:rFonts w:ascii="Arial" w:hAnsi="Arial" w:cs="Arial"/>
                <w:lang w:eastAsia="en-GB"/>
              </w:rPr>
              <w:t>0.00</w:t>
            </w:r>
            <w:r>
              <w:rPr>
                <w:rFonts w:ascii="Arial" w:hAnsi="Arial" w:cs="Arial"/>
                <w:lang w:eastAsia="en-GB"/>
              </w:rPr>
              <w:t>)</w:t>
            </w:r>
          </w:p>
          <w:p w14:paraId="4282765A" w14:textId="14C5666E" w:rsidR="003B0C2C" w:rsidRPr="00776893" w:rsidRDefault="007B58FA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</w:t>
            </w:r>
            <w:r w:rsidR="003B0C2C">
              <w:rPr>
                <w:rFonts w:ascii="Arial" w:hAnsi="Arial" w:cs="Arial"/>
                <w:lang w:eastAsia="en-GB"/>
              </w:rPr>
              <w:t>4 (</w:t>
            </w:r>
            <w:r>
              <w:rPr>
                <w:rFonts w:ascii="Arial" w:hAnsi="Arial" w:cs="Arial"/>
                <w:lang w:eastAsia="en-GB"/>
              </w:rPr>
              <w:t>36.35</w:t>
            </w:r>
            <w:r w:rsidR="003B0C2C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7B5B96DE" w14:textId="1C008190" w:rsidR="003B0C2C" w:rsidRPr="00776893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  <w:tr w:rsidR="003B0C2C" w:rsidRPr="002D636B" w14:paraId="1B794FE8" w14:textId="77777777" w:rsidTr="001D0957">
        <w:trPr>
          <w:trHeight w:val="1037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4A018FE3" w14:textId="7EDA8D63" w:rsidR="006A559D" w:rsidRDefault="00692658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>No. of s</w:t>
            </w:r>
            <w:r w:rsidR="006A559D">
              <w:rPr>
                <w:rFonts w:ascii="Arial" w:hAnsi="Arial" w:cs="Arial"/>
                <w:b/>
                <w:lang w:eastAsia="en-GB"/>
              </w:rPr>
              <w:t>urgical interventions</w:t>
            </w:r>
          </w:p>
          <w:p w14:paraId="35DA7FD9" w14:textId="177BD380" w:rsidR="003B0C2C" w:rsidRPr="006A559D" w:rsidRDefault="006A559D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 w:rsidRPr="00692658">
              <w:rPr>
                <w:rFonts w:ascii="Arial" w:hAnsi="Arial" w:cs="Arial"/>
                <w:bCs/>
                <w:lang w:eastAsia="en-GB"/>
              </w:rPr>
              <w:t>None</w:t>
            </w:r>
            <w:r w:rsidRPr="006A559D">
              <w:rPr>
                <w:rFonts w:ascii="Arial" w:hAnsi="Arial" w:cs="Arial"/>
                <w:bCs/>
                <w:lang w:eastAsia="en-GB"/>
              </w:rPr>
              <w:t xml:space="preserve"> </w:t>
            </w:r>
            <w:r w:rsidR="001D0957" w:rsidRPr="006A559D">
              <w:rPr>
                <w:rFonts w:ascii="Arial" w:hAnsi="Arial" w:cs="Arial"/>
                <w:bCs/>
                <w:lang w:eastAsia="en-GB"/>
              </w:rPr>
              <w:t xml:space="preserve"> </w:t>
            </w:r>
          </w:p>
          <w:p w14:paraId="03AEF6BA" w14:textId="4070CDD2" w:rsidR="003B0C2C" w:rsidRDefault="001D0957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ascii="Arial" w:hAnsi="Arial" w:cs="Arial"/>
                <w:bCs/>
                <w:lang w:eastAsia="en-GB"/>
              </w:rPr>
              <w:t xml:space="preserve">Angioplasty </w:t>
            </w:r>
            <w:r w:rsidR="003B0C2C">
              <w:rPr>
                <w:rFonts w:ascii="Arial" w:hAnsi="Arial" w:cs="Arial"/>
                <w:bCs/>
                <w:lang w:eastAsia="en-GB"/>
              </w:rPr>
              <w:t xml:space="preserve"> </w:t>
            </w:r>
          </w:p>
          <w:p w14:paraId="5D0B7475" w14:textId="5CD26550" w:rsidR="003B0C2C" w:rsidRDefault="001D0957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ascii="Arial" w:hAnsi="Arial" w:cs="Arial"/>
                <w:bCs/>
                <w:lang w:eastAsia="en-GB"/>
              </w:rPr>
              <w:t xml:space="preserve">Bypass graft </w:t>
            </w:r>
            <w:r w:rsidR="003B0C2C">
              <w:rPr>
                <w:rFonts w:ascii="Arial" w:hAnsi="Arial" w:cs="Arial"/>
                <w:bCs/>
                <w:lang w:eastAsia="en-GB"/>
              </w:rPr>
              <w:t xml:space="preserve"> </w:t>
            </w:r>
          </w:p>
          <w:p w14:paraId="1C26E212" w14:textId="25F41F58" w:rsidR="003B0C2C" w:rsidRPr="003B0C2C" w:rsidRDefault="003B0C2C" w:rsidP="003B0C2C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Cs/>
                <w:lang w:eastAsia="en-GB"/>
              </w:rPr>
            </w:pPr>
            <w:r>
              <w:rPr>
                <w:rFonts w:ascii="Arial" w:hAnsi="Arial" w:cs="Arial"/>
                <w:bCs/>
                <w:lang w:eastAsia="en-GB"/>
              </w:rPr>
              <w:t>A</w:t>
            </w:r>
            <w:r w:rsidR="001D0957">
              <w:rPr>
                <w:rFonts w:ascii="Arial" w:hAnsi="Arial" w:cs="Arial"/>
                <w:bCs/>
                <w:lang w:eastAsia="en-GB"/>
              </w:rPr>
              <w:t>mputation</w:t>
            </w:r>
            <w:r>
              <w:rPr>
                <w:rFonts w:ascii="Arial" w:hAnsi="Arial" w:cs="Arial"/>
                <w:bCs/>
                <w:lang w:eastAsia="en-GB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4424F86" w14:textId="77777777" w:rsidR="003B0C2C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7C65AB5F" w14:textId="216F12FE" w:rsidR="006A559D" w:rsidRDefault="00692658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1 </w:t>
            </w:r>
          </w:p>
          <w:p w14:paraId="400A70AC" w14:textId="67444135" w:rsidR="001D0957" w:rsidRDefault="001D0957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8 </w:t>
            </w:r>
          </w:p>
          <w:p w14:paraId="56B82307" w14:textId="2C04DA66" w:rsidR="001D0957" w:rsidRDefault="00692658" w:rsidP="00692658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     </w:t>
            </w:r>
            <w:r w:rsidR="001D0957">
              <w:rPr>
                <w:rFonts w:ascii="Arial" w:hAnsi="Arial" w:cs="Arial"/>
                <w:lang w:eastAsia="en-GB"/>
              </w:rPr>
              <w:t xml:space="preserve">4 </w:t>
            </w:r>
          </w:p>
          <w:p w14:paraId="48B7ADC3" w14:textId="23F2932D" w:rsidR="001D0957" w:rsidRPr="00CE1717" w:rsidRDefault="001D0957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11664532" w14:textId="7A9D7324" w:rsidR="003B0C2C" w:rsidRPr="00CE1717" w:rsidRDefault="003B0C2C" w:rsidP="003B0C2C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</w:tbl>
    <w:p w14:paraId="12AF1E6E" w14:textId="648A1B90" w:rsidR="00C7239A" w:rsidRDefault="00C7239A" w:rsidP="00C7239A">
      <w:pPr>
        <w:rPr>
          <w:rFonts w:ascii="Arial" w:hAnsi="Arial" w:cs="Arial"/>
        </w:rPr>
      </w:pPr>
      <w:r w:rsidRPr="00432F7A">
        <w:rPr>
          <w:rFonts w:ascii="Arial" w:hAnsi="Arial" w:cs="Arial"/>
        </w:rPr>
        <w:t xml:space="preserve">Table </w:t>
      </w:r>
      <w:r w:rsidR="00CA4D51">
        <w:rPr>
          <w:rFonts w:ascii="Arial" w:hAnsi="Arial" w:cs="Arial"/>
        </w:rPr>
        <w:t>1</w:t>
      </w:r>
      <w:r w:rsidRPr="00432F7A">
        <w:rPr>
          <w:rFonts w:ascii="Arial" w:hAnsi="Arial" w:cs="Arial"/>
        </w:rPr>
        <w:t xml:space="preserve">: Patient </w:t>
      </w:r>
      <w:r>
        <w:rPr>
          <w:rFonts w:ascii="Arial" w:hAnsi="Arial" w:cs="Arial"/>
        </w:rPr>
        <w:t xml:space="preserve">participant characteristics </w:t>
      </w:r>
    </w:p>
    <w:p w14:paraId="6621A87D" w14:textId="3449B647" w:rsidR="00C7239A" w:rsidRDefault="00C7239A" w:rsidP="00C7239A">
      <w:pPr>
        <w:rPr>
          <w:rFonts w:ascii="Arial" w:hAnsi="Arial" w:cs="Arial"/>
        </w:rPr>
      </w:pPr>
    </w:p>
    <w:p w14:paraId="0AE286BB" w14:textId="77777777" w:rsidR="00C7239A" w:rsidRPr="00432F7A" w:rsidRDefault="00C7239A" w:rsidP="00C7239A">
      <w:pPr>
        <w:rPr>
          <w:rFonts w:ascii="Arial" w:hAnsi="Arial" w:cs="Arial"/>
        </w:rPr>
      </w:pPr>
    </w:p>
    <w:tbl>
      <w:tblPr>
        <w:tblW w:w="0" w:type="auto"/>
        <w:tblInd w:w="-318" w:type="dxa"/>
        <w:tblLook w:val="01E0" w:firstRow="1" w:lastRow="1" w:firstColumn="1" w:lastColumn="1" w:noHBand="0" w:noVBand="0"/>
      </w:tblPr>
      <w:tblGrid>
        <w:gridCol w:w="3846"/>
        <w:gridCol w:w="1980"/>
        <w:gridCol w:w="2305"/>
      </w:tblGrid>
      <w:tr w:rsidR="00C7239A" w:rsidRPr="00776893" w14:paraId="3AB993F2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1E2A4C36" w14:textId="344734FE" w:rsidR="00C7239A" w:rsidRPr="00C7239A" w:rsidRDefault="003A2E1B" w:rsidP="00C7239A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 xml:space="preserve">Provider </w:t>
            </w:r>
            <w:r w:rsidR="00C7239A" w:rsidRPr="00C7239A">
              <w:rPr>
                <w:rFonts w:ascii="Arial" w:hAnsi="Arial" w:cs="Arial"/>
                <w:b/>
                <w:bCs/>
                <w:lang w:eastAsia="en-GB"/>
              </w:rPr>
              <w:t>characteristics</w:t>
            </w:r>
            <w:r w:rsidR="00C7239A">
              <w:rPr>
                <w:rFonts w:ascii="Arial" w:hAnsi="Arial" w:cs="Arial"/>
                <w:lang w:eastAsia="en-GB"/>
              </w:rPr>
              <w:t xml:space="preserve"> </w:t>
            </w:r>
            <w:r w:rsidR="00C7239A" w:rsidRPr="00776893">
              <w:rPr>
                <w:rFonts w:ascii="Arial" w:hAnsi="Arial" w:cs="Arial"/>
                <w:lang w:eastAsia="en-GB"/>
              </w:rPr>
              <w:t>n</w:t>
            </w:r>
            <w:r w:rsidR="004A3F21">
              <w:rPr>
                <w:rFonts w:ascii="Arial" w:hAnsi="Arial" w:cs="Arial"/>
                <w:lang w:eastAsia="en-GB"/>
              </w:rPr>
              <w:t xml:space="preserve"> </w:t>
            </w:r>
            <w:r w:rsidR="00C7239A" w:rsidRPr="00776893">
              <w:rPr>
                <w:rFonts w:ascii="Arial" w:hAnsi="Arial" w:cs="Arial"/>
                <w:lang w:eastAsia="en-GB"/>
              </w:rPr>
              <w:t>(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7BA77E0" w14:textId="6FD4F150" w:rsidR="00C7239A" w:rsidRPr="00C7239A" w:rsidRDefault="004B4419" w:rsidP="00157AF0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Hospital staff</w:t>
            </w:r>
            <w:r w:rsidR="00C7239A" w:rsidRPr="00C7239A">
              <w:rPr>
                <w:rFonts w:ascii="Arial" w:hAnsi="Arial" w:cs="Arial"/>
                <w:lang w:eastAsia="en-GB"/>
              </w:rPr>
              <w:t xml:space="preserve">  </w:t>
            </w:r>
          </w:p>
          <w:p w14:paraId="2795B86C" w14:textId="0F9F1D2E" w:rsidR="00C7239A" w:rsidRPr="00C7239A" w:rsidRDefault="00C7239A" w:rsidP="00157AF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>n=</w:t>
            </w:r>
            <w:r w:rsidR="00F46023">
              <w:rPr>
                <w:rFonts w:ascii="Arial" w:hAnsi="Arial" w:cs="Arial"/>
                <w:lang w:eastAsia="en-GB"/>
              </w:rPr>
              <w:t>8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35D0DE3A" w14:textId="7D7481A8" w:rsidR="00C7239A" w:rsidRPr="00C7239A" w:rsidRDefault="00C7239A" w:rsidP="00157AF0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Ps</w:t>
            </w:r>
            <w:r w:rsidRPr="00C7239A">
              <w:rPr>
                <w:rFonts w:ascii="Arial" w:hAnsi="Arial" w:cs="Arial"/>
                <w:lang w:eastAsia="en-GB"/>
              </w:rPr>
              <w:t xml:space="preserve"> </w:t>
            </w:r>
          </w:p>
          <w:p w14:paraId="28EA2C7E" w14:textId="1DE6DF68" w:rsidR="00C7239A" w:rsidRPr="00A8121F" w:rsidRDefault="00C7239A" w:rsidP="00157AF0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A8121F">
              <w:rPr>
                <w:rFonts w:ascii="Arial" w:hAnsi="Arial" w:cs="Arial"/>
                <w:lang w:eastAsia="en-GB"/>
              </w:rPr>
              <w:t>n=</w:t>
            </w:r>
            <w:r w:rsidR="00795A0E">
              <w:rPr>
                <w:rFonts w:ascii="Arial" w:hAnsi="Arial" w:cs="Arial"/>
                <w:lang w:eastAsia="en-GB"/>
              </w:rPr>
              <w:t>6</w:t>
            </w:r>
          </w:p>
        </w:tc>
      </w:tr>
      <w:tr w:rsidR="006A559D" w:rsidRPr="00776893" w14:paraId="4D35FD11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142D94CF" w14:textId="77777777" w:rsidR="006A559D" w:rsidRPr="004A3F21" w:rsidRDefault="006A559D" w:rsidP="006A559D">
            <w:pPr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 w:rsidRPr="004A3F21">
              <w:rPr>
                <w:rFonts w:ascii="Arial" w:hAnsi="Arial" w:cs="Arial"/>
                <w:b/>
                <w:bCs/>
                <w:lang w:eastAsia="en-GB"/>
              </w:rPr>
              <w:t xml:space="preserve">Age </w:t>
            </w:r>
          </w:p>
          <w:p w14:paraId="33B28BF6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-30 years</w:t>
            </w:r>
          </w:p>
          <w:p w14:paraId="63B03023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-40 years</w:t>
            </w:r>
          </w:p>
          <w:p w14:paraId="6DF057D3" w14:textId="79338B66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>41-50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77BC58" w14:textId="77777777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en-GB"/>
              </w:rPr>
            </w:pPr>
          </w:p>
          <w:p w14:paraId="11815237" w14:textId="77777777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</w:t>
            </w:r>
            <w:r w:rsidRPr="00C7239A">
              <w:rPr>
                <w:rFonts w:ascii="Arial" w:hAnsi="Arial" w:cs="Arial"/>
                <w:lang w:eastAsia="en-GB"/>
              </w:rPr>
              <w:t xml:space="preserve"> (</w:t>
            </w:r>
            <w:r>
              <w:rPr>
                <w:rFonts w:ascii="Arial" w:hAnsi="Arial" w:cs="Arial"/>
                <w:lang w:eastAsia="en-GB"/>
              </w:rPr>
              <w:t>37.5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  <w:p w14:paraId="293BBE15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</w:t>
            </w:r>
            <w:r w:rsidRPr="00C7239A">
              <w:rPr>
                <w:rFonts w:ascii="Arial" w:hAnsi="Arial" w:cs="Arial"/>
                <w:lang w:eastAsia="en-GB"/>
              </w:rPr>
              <w:t xml:space="preserve"> (</w:t>
            </w:r>
            <w:r>
              <w:rPr>
                <w:rFonts w:ascii="Arial" w:hAnsi="Arial" w:cs="Arial"/>
                <w:lang w:eastAsia="en-GB"/>
              </w:rPr>
              <w:t>62.5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  <w:p w14:paraId="386636DC" w14:textId="73F7E4A6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 xml:space="preserve"> </w:t>
            </w:r>
            <w:r>
              <w:rPr>
                <w:rFonts w:ascii="Arial" w:hAnsi="Arial" w:cs="Arial"/>
                <w:lang w:eastAsia="en-GB"/>
              </w:rPr>
              <w:t xml:space="preserve">0 </w:t>
            </w:r>
            <w:r w:rsidRPr="00C7239A">
              <w:rPr>
                <w:rFonts w:ascii="Arial" w:hAnsi="Arial" w:cs="Arial"/>
                <w:lang w:eastAsia="en-GB"/>
              </w:rPr>
              <w:t>(</w:t>
            </w:r>
            <w:r>
              <w:rPr>
                <w:rFonts w:ascii="Arial" w:hAnsi="Arial" w:cs="Arial"/>
                <w:lang w:eastAsia="en-GB"/>
              </w:rPr>
              <w:t>00.0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080B96EA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3FA943FC" w14:textId="77777777" w:rsidR="006A559D" w:rsidRPr="00776893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   1 (16.7)</w:t>
            </w:r>
          </w:p>
          <w:p w14:paraId="5BA1DE21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50.0)</w:t>
            </w:r>
          </w:p>
          <w:p w14:paraId="44535D7A" w14:textId="6BD3920B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33.3)</w:t>
            </w:r>
          </w:p>
        </w:tc>
      </w:tr>
      <w:tr w:rsidR="006A559D" w:rsidRPr="00776893" w14:paraId="5303CE9F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13F00417" w14:textId="77777777" w:rsidR="006A559D" w:rsidRPr="004A3F21" w:rsidRDefault="006A559D" w:rsidP="006A559D">
            <w:pPr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 w:rsidRPr="004A3F21">
              <w:rPr>
                <w:rFonts w:ascii="Arial" w:hAnsi="Arial" w:cs="Arial"/>
                <w:b/>
                <w:bCs/>
                <w:lang w:eastAsia="en-GB"/>
              </w:rPr>
              <w:t xml:space="preserve">Gender </w:t>
            </w:r>
          </w:p>
          <w:p w14:paraId="79D9A451" w14:textId="77777777" w:rsidR="006A559D" w:rsidRPr="00C7239A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 xml:space="preserve">Male </w:t>
            </w:r>
          </w:p>
          <w:p w14:paraId="616A4971" w14:textId="2D81BFF2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AD7EF4" w14:textId="77777777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4BEC40E3" w14:textId="5D8273DF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  <w:r w:rsidRPr="00C7239A">
              <w:rPr>
                <w:rFonts w:ascii="Arial" w:hAnsi="Arial" w:cs="Arial"/>
                <w:lang w:eastAsia="en-GB"/>
              </w:rPr>
              <w:t xml:space="preserve"> (</w:t>
            </w:r>
            <w:r>
              <w:rPr>
                <w:rFonts w:ascii="Arial" w:hAnsi="Arial" w:cs="Arial"/>
                <w:lang w:eastAsia="en-GB"/>
              </w:rPr>
              <w:t>50.0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  <w:p w14:paraId="4590681D" w14:textId="0F03E0E0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</w:t>
            </w:r>
            <w:r w:rsidRPr="00C7239A">
              <w:rPr>
                <w:rFonts w:ascii="Arial" w:hAnsi="Arial" w:cs="Arial"/>
                <w:lang w:eastAsia="en-GB"/>
              </w:rPr>
              <w:t xml:space="preserve"> (</w:t>
            </w:r>
            <w:r>
              <w:rPr>
                <w:rFonts w:ascii="Arial" w:hAnsi="Arial" w:cs="Arial"/>
                <w:lang w:eastAsia="en-GB"/>
              </w:rPr>
              <w:t>50.0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3B130281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6353E268" w14:textId="77777777" w:rsidR="006A559D" w:rsidRPr="00F4602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F46023">
              <w:rPr>
                <w:rFonts w:ascii="Arial" w:hAnsi="Arial" w:cs="Arial"/>
                <w:lang w:eastAsia="en-GB"/>
              </w:rPr>
              <w:t>4</w:t>
            </w:r>
            <w:r>
              <w:rPr>
                <w:rFonts w:ascii="Arial" w:hAnsi="Arial" w:cs="Arial"/>
                <w:lang w:eastAsia="en-GB"/>
              </w:rPr>
              <w:t xml:space="preserve"> (66.7)</w:t>
            </w:r>
          </w:p>
          <w:p w14:paraId="4FF7083C" w14:textId="24219DEE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F46023">
              <w:rPr>
                <w:rFonts w:ascii="Arial" w:hAnsi="Arial" w:cs="Arial"/>
                <w:lang w:eastAsia="en-GB"/>
              </w:rPr>
              <w:t>2 (</w:t>
            </w:r>
            <w:r>
              <w:rPr>
                <w:rFonts w:ascii="Arial" w:hAnsi="Arial" w:cs="Arial"/>
                <w:lang w:eastAsia="en-GB"/>
              </w:rPr>
              <w:t>33.3</w:t>
            </w:r>
            <w:r w:rsidRPr="00F46023">
              <w:rPr>
                <w:rFonts w:ascii="Arial" w:hAnsi="Arial" w:cs="Arial"/>
                <w:lang w:eastAsia="en-GB"/>
              </w:rPr>
              <w:t>)</w:t>
            </w:r>
          </w:p>
        </w:tc>
      </w:tr>
      <w:tr w:rsidR="006A559D" w:rsidRPr="00776893" w14:paraId="2F62DEE2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1FCBD1B0" w14:textId="77777777" w:rsidR="006A559D" w:rsidRPr="004A3F21" w:rsidRDefault="006A559D" w:rsidP="006A559D">
            <w:pPr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 w:rsidRPr="004A3F21">
              <w:rPr>
                <w:rFonts w:ascii="Arial" w:hAnsi="Arial" w:cs="Arial"/>
                <w:b/>
                <w:bCs/>
                <w:lang w:eastAsia="en-GB"/>
              </w:rPr>
              <w:t xml:space="preserve">Ethnicity </w:t>
            </w:r>
          </w:p>
          <w:p w14:paraId="693819D0" w14:textId="77777777" w:rsidR="006A559D" w:rsidRPr="00C7239A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 xml:space="preserve">White British </w:t>
            </w:r>
          </w:p>
          <w:p w14:paraId="28432857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C7239A">
              <w:rPr>
                <w:rFonts w:ascii="Arial" w:hAnsi="Arial" w:cs="Arial"/>
                <w:lang w:eastAsia="en-GB"/>
              </w:rPr>
              <w:t xml:space="preserve">White Other </w:t>
            </w:r>
          </w:p>
          <w:p w14:paraId="336F5B09" w14:textId="77777777" w:rsidR="006A559D" w:rsidRPr="00466ED0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466ED0">
              <w:rPr>
                <w:rFonts w:ascii="Arial" w:hAnsi="Arial" w:cs="Arial"/>
                <w:lang w:eastAsia="en-GB"/>
              </w:rPr>
              <w:t>Asian/Asian British-Indian</w:t>
            </w:r>
          </w:p>
          <w:p w14:paraId="52044268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</w:rPr>
            </w:pPr>
            <w:r w:rsidRPr="00466ED0">
              <w:rPr>
                <w:rFonts w:ascii="Arial" w:hAnsi="Arial" w:cs="Arial"/>
              </w:rPr>
              <w:t>Mixed. White &amp; Asian</w:t>
            </w:r>
          </w:p>
          <w:p w14:paraId="08747D55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ese</w:t>
            </w:r>
          </w:p>
          <w:p w14:paraId="3F7A4A62" w14:textId="77F8C86B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E2DA6F6" w14:textId="77777777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en-GB"/>
              </w:rPr>
            </w:pPr>
          </w:p>
          <w:p w14:paraId="586AE908" w14:textId="33B6FABA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</w:t>
            </w:r>
            <w:r w:rsidRPr="00C7239A">
              <w:rPr>
                <w:rFonts w:ascii="Arial" w:hAnsi="Arial" w:cs="Arial"/>
                <w:lang w:eastAsia="en-GB"/>
              </w:rPr>
              <w:t>(</w:t>
            </w:r>
            <w:r w:rsidR="00692658">
              <w:rPr>
                <w:rFonts w:ascii="Arial" w:hAnsi="Arial" w:cs="Arial"/>
                <w:lang w:eastAsia="en-GB"/>
              </w:rPr>
              <w:t>25.0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  <w:p w14:paraId="187AC48E" w14:textId="7721F3E2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1 </w:t>
            </w:r>
            <w:r w:rsidRPr="00C7239A">
              <w:rPr>
                <w:rFonts w:ascii="Arial" w:hAnsi="Arial" w:cs="Arial"/>
                <w:lang w:eastAsia="en-GB"/>
              </w:rPr>
              <w:t>(</w:t>
            </w:r>
            <w:r w:rsidR="00692658">
              <w:rPr>
                <w:rFonts w:ascii="Arial" w:hAnsi="Arial" w:cs="Arial"/>
                <w:lang w:eastAsia="en-GB"/>
              </w:rPr>
              <w:t>12.5</w:t>
            </w:r>
            <w:r w:rsidRPr="00C7239A">
              <w:rPr>
                <w:rFonts w:ascii="Arial" w:hAnsi="Arial" w:cs="Arial"/>
                <w:lang w:eastAsia="en-GB"/>
              </w:rPr>
              <w:t>)</w:t>
            </w:r>
          </w:p>
          <w:p w14:paraId="38D33D99" w14:textId="762B8DEF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</w:t>
            </w:r>
            <w:r w:rsidRPr="00BB3A62">
              <w:rPr>
                <w:rFonts w:ascii="Arial" w:hAnsi="Arial" w:cs="Arial"/>
                <w:lang w:eastAsia="en-GB"/>
              </w:rPr>
              <w:t xml:space="preserve"> (</w:t>
            </w:r>
            <w:r w:rsidR="00692658">
              <w:rPr>
                <w:rFonts w:ascii="Arial" w:hAnsi="Arial" w:cs="Arial"/>
                <w:lang w:eastAsia="en-GB"/>
              </w:rPr>
              <w:t>25.0</w:t>
            </w:r>
            <w:r w:rsidRPr="00BB3A62">
              <w:rPr>
                <w:rFonts w:ascii="Arial" w:hAnsi="Arial" w:cs="Arial"/>
                <w:lang w:eastAsia="en-GB"/>
              </w:rPr>
              <w:t>)</w:t>
            </w:r>
          </w:p>
          <w:p w14:paraId="1AEEF166" w14:textId="434D71B2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  <w:r w:rsidR="00692658">
              <w:rPr>
                <w:rFonts w:ascii="Arial" w:hAnsi="Arial" w:cs="Arial"/>
                <w:lang w:eastAsia="en-GB"/>
              </w:rPr>
              <w:t xml:space="preserve"> (12.5)</w:t>
            </w:r>
          </w:p>
          <w:p w14:paraId="5BAF8F39" w14:textId="03E0EAC5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  <w:r w:rsidR="00692658">
              <w:rPr>
                <w:rFonts w:ascii="Arial" w:hAnsi="Arial" w:cs="Arial"/>
                <w:lang w:eastAsia="en-GB"/>
              </w:rPr>
              <w:t xml:space="preserve"> (12.5)</w:t>
            </w:r>
          </w:p>
          <w:p w14:paraId="518472C8" w14:textId="4A8A97DE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</w:t>
            </w:r>
            <w:r w:rsidR="00692658">
              <w:rPr>
                <w:rFonts w:ascii="Arial" w:hAnsi="Arial" w:cs="Arial"/>
                <w:lang w:eastAsia="en-GB"/>
              </w:rPr>
              <w:t xml:space="preserve"> (12.5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6C906058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79CCFABD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</w:t>
            </w:r>
            <w:r w:rsidRPr="00C7239A">
              <w:rPr>
                <w:rFonts w:ascii="Arial" w:hAnsi="Arial" w:cs="Arial"/>
                <w:lang w:eastAsia="en-GB"/>
              </w:rPr>
              <w:t xml:space="preserve"> (</w:t>
            </w:r>
            <w:r>
              <w:rPr>
                <w:rFonts w:ascii="Arial" w:hAnsi="Arial" w:cs="Arial"/>
                <w:lang w:eastAsia="en-GB"/>
              </w:rPr>
              <w:t>50.0)</w:t>
            </w:r>
          </w:p>
          <w:p w14:paraId="47BC1EB8" w14:textId="77777777" w:rsidR="006A559D" w:rsidRPr="00C7239A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16F34EA4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33.3)</w:t>
            </w:r>
          </w:p>
          <w:p w14:paraId="0F1C9C3C" w14:textId="77777777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   0 (00.0)</w:t>
            </w:r>
          </w:p>
          <w:p w14:paraId="57A2552E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6134530C" w14:textId="09AAA613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</w:tc>
      </w:tr>
      <w:tr w:rsidR="006A559D" w:rsidRPr="00776893" w14:paraId="71E5CD1A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571F1236" w14:textId="77777777" w:rsidR="006A559D" w:rsidRPr="00776893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t>Core Profession</w:t>
            </w:r>
          </w:p>
          <w:p w14:paraId="5E0A8A84" w14:textId="41F10075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Nurse  </w:t>
            </w:r>
            <w:r w:rsidRPr="00776893">
              <w:rPr>
                <w:rFonts w:ascii="Arial" w:hAnsi="Arial" w:cs="Arial"/>
                <w:lang w:eastAsia="en-GB"/>
              </w:rPr>
              <w:t xml:space="preserve"> </w:t>
            </w:r>
          </w:p>
          <w:p w14:paraId="73F84562" w14:textId="78FF8610" w:rsidR="006A559D" w:rsidRDefault="007E74B3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Vascular </w:t>
            </w:r>
            <w:r w:rsidR="00692658">
              <w:rPr>
                <w:rFonts w:ascii="Arial" w:hAnsi="Arial" w:cs="Arial"/>
                <w:lang w:eastAsia="en-GB"/>
              </w:rPr>
              <w:t>surgeon</w:t>
            </w:r>
            <w:r>
              <w:rPr>
                <w:rFonts w:ascii="Arial" w:hAnsi="Arial" w:cs="Arial"/>
                <w:lang w:eastAsia="en-GB"/>
              </w:rPr>
              <w:t xml:space="preserve"> </w:t>
            </w:r>
            <w:r w:rsidR="006A559D">
              <w:rPr>
                <w:rFonts w:ascii="Arial" w:hAnsi="Arial" w:cs="Arial"/>
                <w:lang w:eastAsia="en-GB"/>
              </w:rPr>
              <w:t xml:space="preserve"> </w:t>
            </w:r>
          </w:p>
          <w:p w14:paraId="76058D7A" w14:textId="6096E8FF" w:rsidR="007E74B3" w:rsidRDefault="007E74B3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lastRenderedPageBreak/>
              <w:t>GP trainee</w:t>
            </w:r>
          </w:p>
          <w:p w14:paraId="7C6D9143" w14:textId="1A20FD1A" w:rsidR="006A559D" w:rsidRPr="00C7239A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General practitioner 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23C05CA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33B70E6B" w14:textId="685FD96F" w:rsidR="006A559D" w:rsidRDefault="006A559D" w:rsidP="006A559D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 (12.5</w:t>
            </w:r>
            <w:r w:rsidRPr="00776893"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5E286603" w14:textId="32BD7BA2" w:rsidR="006A559D" w:rsidRDefault="00692658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7</w:t>
            </w:r>
            <w:r w:rsidR="006A559D">
              <w:rPr>
                <w:rFonts w:ascii="Arial" w:eastAsia="Times New Roman" w:hAnsi="Arial" w:cs="Arial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lang w:eastAsia="en-GB"/>
              </w:rPr>
              <w:t>87.5</w:t>
            </w:r>
            <w:r w:rsidR="006A559D">
              <w:rPr>
                <w:rFonts w:ascii="Arial" w:eastAsia="Times New Roman" w:hAnsi="Arial" w:cs="Arial"/>
                <w:lang w:eastAsia="en-GB"/>
              </w:rPr>
              <w:t>)</w:t>
            </w:r>
          </w:p>
          <w:p w14:paraId="3752A556" w14:textId="54F3A4C7" w:rsidR="007E74B3" w:rsidRDefault="007E74B3" w:rsidP="006A559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lastRenderedPageBreak/>
              <w:t>0 (00.0)</w:t>
            </w:r>
          </w:p>
          <w:p w14:paraId="126ABC31" w14:textId="3802D2F4" w:rsidR="006A559D" w:rsidRPr="007E74B3" w:rsidRDefault="006A559D" w:rsidP="007E74B3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</w:t>
            </w:r>
            <w:r w:rsidRPr="00F46023">
              <w:rPr>
                <w:rFonts w:ascii="Arial" w:hAnsi="Arial" w:cs="Arial"/>
                <w:lang w:eastAsia="en-GB"/>
              </w:rPr>
              <w:t>0</w:t>
            </w:r>
            <w:r>
              <w:rPr>
                <w:rFonts w:ascii="Arial" w:hAnsi="Arial" w:cs="Arial"/>
                <w:lang w:eastAsia="en-GB"/>
              </w:rPr>
              <w:t xml:space="preserve"> (00.0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21A02323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5C395EE1" w14:textId="46B74B12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0C2AD446" w14:textId="11AE9343" w:rsidR="006A559D" w:rsidRDefault="006A559D" w:rsidP="00692658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41098C8A" w14:textId="038D25D1" w:rsidR="007E74B3" w:rsidRDefault="007E74B3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lastRenderedPageBreak/>
              <w:t xml:space="preserve">           1 (16.7)</w:t>
            </w:r>
          </w:p>
          <w:p w14:paraId="23C2593A" w14:textId="06FFA3E9" w:rsidR="006A559D" w:rsidRPr="00C7239A" w:rsidRDefault="006A559D" w:rsidP="007E74B3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   5 (83.3)</w:t>
            </w:r>
          </w:p>
        </w:tc>
      </w:tr>
      <w:tr w:rsidR="006A559D" w:rsidRPr="00776893" w14:paraId="0796BB6E" w14:textId="77777777" w:rsidTr="007E74B3">
        <w:trPr>
          <w:trHeight w:val="1664"/>
        </w:trPr>
        <w:tc>
          <w:tcPr>
            <w:tcW w:w="3846" w:type="dxa"/>
            <w:tcBorders>
              <w:top w:val="single" w:sz="4" w:space="0" w:color="auto"/>
            </w:tcBorders>
          </w:tcPr>
          <w:p w14:paraId="41E7AD9A" w14:textId="77777777" w:rsidR="006A559D" w:rsidRPr="00776893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b/>
                <w:lang w:eastAsia="en-GB"/>
              </w:rPr>
              <w:lastRenderedPageBreak/>
              <w:t xml:space="preserve">Grade </w:t>
            </w:r>
          </w:p>
          <w:p w14:paraId="287BE4E7" w14:textId="45D916A6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Band 8a</w:t>
            </w:r>
          </w:p>
          <w:p w14:paraId="34092B17" w14:textId="63F8C126" w:rsidR="006A559D" w:rsidRPr="001877C8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1877C8">
              <w:rPr>
                <w:rFonts w:ascii="Arial" w:hAnsi="Arial" w:cs="Arial"/>
                <w:lang w:eastAsia="en-GB"/>
              </w:rPr>
              <w:t xml:space="preserve">Senior House Officer </w:t>
            </w:r>
          </w:p>
          <w:p w14:paraId="5EC6DB88" w14:textId="3274D027" w:rsidR="006A559D" w:rsidRPr="001877C8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1877C8">
              <w:rPr>
                <w:rFonts w:ascii="Arial" w:hAnsi="Arial" w:cs="Arial"/>
              </w:rPr>
              <w:t>Specialty trainee</w:t>
            </w:r>
          </w:p>
          <w:p w14:paraId="0DE0E9DE" w14:textId="23BB2908" w:rsidR="006A559D" w:rsidRPr="001877C8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lang w:eastAsia="en-GB"/>
              </w:rPr>
            </w:pPr>
            <w:r w:rsidRPr="001877C8">
              <w:rPr>
                <w:rFonts w:ascii="Arial" w:hAnsi="Arial" w:cs="Arial"/>
                <w:lang w:eastAsia="en-GB"/>
              </w:rPr>
              <w:t xml:space="preserve">Speciality registrar </w:t>
            </w:r>
          </w:p>
          <w:p w14:paraId="0878ADFD" w14:textId="43E59A7D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Consultant </w:t>
            </w:r>
          </w:p>
          <w:p w14:paraId="32AB9EC3" w14:textId="356F81D7" w:rsidR="006A559D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GP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4B9C66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961BFD9" w14:textId="6D42259F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2.5</w:t>
            </w:r>
            <w:r w:rsidRPr="00776893">
              <w:rPr>
                <w:rFonts w:ascii="Arial" w:hAnsi="Arial" w:cs="Arial"/>
                <w:lang w:eastAsia="en-GB"/>
              </w:rPr>
              <w:t>)</w:t>
            </w:r>
          </w:p>
          <w:p w14:paraId="5609B994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25.0)</w:t>
            </w:r>
          </w:p>
          <w:p w14:paraId="4E21431F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2.5)</w:t>
            </w:r>
          </w:p>
          <w:p w14:paraId="6D18ECBA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25.0)</w:t>
            </w:r>
          </w:p>
          <w:p w14:paraId="703E8E0F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25.0)</w:t>
            </w:r>
          </w:p>
          <w:p w14:paraId="7CF67767" w14:textId="2ADCC445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41C0813B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2B70B3F5" w14:textId="7A93C60E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04E36955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4034B310" w14:textId="08DECDBD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6CF44BBE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23B0202B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164F9F16" w14:textId="19DE1E48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83.3)</w:t>
            </w:r>
          </w:p>
        </w:tc>
      </w:tr>
      <w:tr w:rsidR="006A559D" w:rsidRPr="00776893" w14:paraId="06862514" w14:textId="77777777" w:rsidTr="00F46023">
        <w:trPr>
          <w:trHeight w:val="1266"/>
        </w:trPr>
        <w:tc>
          <w:tcPr>
            <w:tcW w:w="3846" w:type="dxa"/>
            <w:tcBorders>
              <w:top w:val="single" w:sz="4" w:space="0" w:color="auto"/>
            </w:tcBorders>
          </w:tcPr>
          <w:p w14:paraId="09D70BD5" w14:textId="77777777" w:rsidR="006A559D" w:rsidRPr="00776893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 xml:space="preserve">Time since qualification </w:t>
            </w:r>
          </w:p>
          <w:p w14:paraId="19ED8FD9" w14:textId="77777777" w:rsidR="006A559D" w:rsidRPr="002F6245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F6245">
              <w:rPr>
                <w:rFonts w:ascii="Arial" w:eastAsia="Times New Roman" w:hAnsi="Arial" w:cs="Arial"/>
                <w:lang w:eastAsia="en-GB"/>
              </w:rPr>
              <w:t>0-2 years</w:t>
            </w:r>
          </w:p>
          <w:p w14:paraId="49B4246A" w14:textId="77777777" w:rsidR="006A559D" w:rsidRPr="002F6245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F6245">
              <w:rPr>
                <w:rFonts w:ascii="Arial" w:eastAsia="Times New Roman" w:hAnsi="Arial" w:cs="Arial"/>
                <w:lang w:eastAsia="en-GB"/>
              </w:rPr>
              <w:t xml:space="preserve">2 years + -5 years </w:t>
            </w:r>
          </w:p>
          <w:p w14:paraId="1EE5D345" w14:textId="77777777" w:rsidR="006A559D" w:rsidRPr="002F6245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F6245">
              <w:rPr>
                <w:rFonts w:ascii="Arial" w:eastAsia="Times New Roman" w:hAnsi="Arial" w:cs="Arial"/>
                <w:lang w:eastAsia="en-GB"/>
              </w:rPr>
              <w:t>5 years + -10 years</w:t>
            </w:r>
          </w:p>
          <w:p w14:paraId="75FAAE04" w14:textId="3B9CE324" w:rsidR="006A559D" w:rsidRPr="00DD37F8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2F6245">
              <w:rPr>
                <w:rFonts w:ascii="Arial" w:eastAsia="Times New Roman" w:hAnsi="Arial" w:cs="Arial"/>
                <w:lang w:eastAsia="en-GB"/>
              </w:rPr>
              <w:t>10 years + -15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3F2F6F6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2AF913B6" w14:textId="77777777" w:rsidR="006A559D" w:rsidRPr="00494F9C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494F9C">
              <w:rPr>
                <w:rFonts w:ascii="Arial" w:hAnsi="Arial" w:cs="Arial"/>
                <w:lang w:eastAsia="en-GB"/>
              </w:rPr>
              <w:t>0 (00.0)</w:t>
            </w:r>
          </w:p>
          <w:p w14:paraId="3075E683" w14:textId="4227FAE4" w:rsidR="006A559D" w:rsidRPr="00494F9C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36190EAD" w14:textId="328D5177" w:rsidR="006A559D" w:rsidRPr="00494F9C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 (37.5)</w:t>
            </w:r>
          </w:p>
          <w:p w14:paraId="52461D29" w14:textId="56FDBC62" w:rsidR="006A559D" w:rsidRPr="00F4602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5 </w:t>
            </w:r>
            <w:r w:rsidRPr="00494F9C">
              <w:rPr>
                <w:rFonts w:ascii="Arial" w:hAnsi="Arial" w:cs="Arial"/>
                <w:lang w:eastAsia="en-GB"/>
              </w:rPr>
              <w:t>(</w:t>
            </w:r>
            <w:r>
              <w:rPr>
                <w:rFonts w:ascii="Arial" w:hAnsi="Arial" w:cs="Arial"/>
                <w:lang w:eastAsia="en-GB"/>
              </w:rPr>
              <w:t>62.5</w:t>
            </w:r>
            <w:r w:rsidRPr="00494F9C">
              <w:rPr>
                <w:rFonts w:ascii="Arial" w:hAnsi="Arial" w:cs="Arial"/>
                <w:lang w:eastAsia="en-GB"/>
              </w:rPr>
              <w:t>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4F5376F3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40216320" w14:textId="1A801042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20D47F0A" w14:textId="473089A8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64ABA2D6" w14:textId="45688134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33.3)</w:t>
            </w:r>
          </w:p>
          <w:p w14:paraId="7BE7CBE6" w14:textId="584B0606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33.3)</w:t>
            </w:r>
          </w:p>
        </w:tc>
      </w:tr>
      <w:tr w:rsidR="006A559D" w:rsidRPr="00776893" w14:paraId="61DCD55C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068DBAFF" w14:textId="77777777" w:rsidR="006A559D" w:rsidRPr="00776893" w:rsidRDefault="006A559D" w:rsidP="006A559D">
            <w:pPr>
              <w:tabs>
                <w:tab w:val="left" w:pos="239"/>
              </w:tabs>
              <w:spacing w:after="0" w:line="240" w:lineRule="auto"/>
              <w:rPr>
                <w:rFonts w:ascii="Arial" w:hAnsi="Arial" w:cs="Arial"/>
                <w:b/>
                <w:bCs/>
                <w:lang w:eastAsia="en-GB"/>
              </w:rPr>
            </w:pPr>
            <w:r>
              <w:rPr>
                <w:rFonts w:ascii="Arial" w:hAnsi="Arial" w:cs="Arial"/>
                <w:b/>
                <w:bCs/>
                <w:lang w:eastAsia="en-GB"/>
              </w:rPr>
              <w:t>Time in current post</w:t>
            </w:r>
            <w:r w:rsidRPr="00776893">
              <w:rPr>
                <w:rFonts w:ascii="Arial" w:hAnsi="Arial" w:cs="Arial"/>
                <w:b/>
                <w:bCs/>
                <w:lang w:eastAsia="en-GB"/>
              </w:rPr>
              <w:t xml:space="preserve"> </w:t>
            </w:r>
          </w:p>
          <w:p w14:paraId="064B8422" w14:textId="77777777" w:rsidR="006A559D" w:rsidRPr="00776893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&gt;6 months</w:t>
            </w:r>
          </w:p>
          <w:p w14:paraId="1A18C85F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7-12 months</w:t>
            </w:r>
            <w:r w:rsidRPr="00776893">
              <w:rPr>
                <w:rFonts w:ascii="Arial" w:eastAsia="Times New Roman" w:hAnsi="Arial" w:cs="Arial"/>
                <w:lang w:eastAsia="en-GB"/>
              </w:rPr>
              <w:t xml:space="preserve"> </w:t>
            </w:r>
          </w:p>
          <w:p w14:paraId="43CBAAF2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3-24 months</w:t>
            </w:r>
          </w:p>
          <w:p w14:paraId="7769D5DC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25-36 months</w:t>
            </w:r>
          </w:p>
          <w:p w14:paraId="323E51DB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37-48 months</w:t>
            </w:r>
          </w:p>
          <w:p w14:paraId="1BD71EFE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49-60 months</w:t>
            </w:r>
          </w:p>
          <w:p w14:paraId="1A894037" w14:textId="77777777" w:rsidR="006A559D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61-75 months </w:t>
            </w:r>
          </w:p>
          <w:p w14:paraId="3759E8D2" w14:textId="64E7373D" w:rsidR="006A559D" w:rsidRPr="00DD37F8" w:rsidRDefault="006A559D" w:rsidP="00692658">
            <w:pPr>
              <w:tabs>
                <w:tab w:val="center" w:pos="4153"/>
                <w:tab w:val="right" w:pos="8306"/>
              </w:tabs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13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2BDF76F" w14:textId="77777777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3EB48697" w14:textId="45ACB726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 (62.5)</w:t>
            </w:r>
          </w:p>
          <w:p w14:paraId="43024554" w14:textId="693DB234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7D13645A" w14:textId="22D776AA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25.0)</w:t>
            </w:r>
          </w:p>
          <w:p w14:paraId="4F484E33" w14:textId="327F9FB8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0 (00.0)</w:t>
            </w:r>
          </w:p>
          <w:p w14:paraId="13E1C4D3" w14:textId="651F1E73" w:rsidR="006A559D" w:rsidRPr="00494F9C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2.5)</w:t>
            </w:r>
          </w:p>
          <w:p w14:paraId="2E1E9B1C" w14:textId="5E56B159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41E41C1F" w14:textId="282F8E5E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0F45964F" w14:textId="14CCEB23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76BF3D9A" w14:textId="7777777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  <w:p w14:paraId="150BEE59" w14:textId="4E47987B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39416BE8" w14:textId="6FEB3705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49C48EC4" w14:textId="5C2413A1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 (33.3)</w:t>
            </w:r>
          </w:p>
          <w:p w14:paraId="0B16C5F3" w14:textId="427B1DF4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35BD24EC" w14:textId="3CDB82D7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0.0)</w:t>
            </w:r>
          </w:p>
          <w:p w14:paraId="5A4BA82E" w14:textId="3F928A4E" w:rsidR="006A559D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           0 (00.0)</w:t>
            </w:r>
          </w:p>
          <w:p w14:paraId="2FF6B7BA" w14:textId="48EE0F5F" w:rsidR="006A559D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  <w:p w14:paraId="7BA41C41" w14:textId="4E324420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 (16.7)</w:t>
            </w:r>
          </w:p>
        </w:tc>
      </w:tr>
      <w:tr w:rsidR="006A559D" w:rsidRPr="00776893" w14:paraId="060B346F" w14:textId="77777777" w:rsidTr="00C7239A">
        <w:tc>
          <w:tcPr>
            <w:tcW w:w="3846" w:type="dxa"/>
            <w:tcBorders>
              <w:top w:val="single" w:sz="4" w:space="0" w:color="auto"/>
            </w:tcBorders>
          </w:tcPr>
          <w:p w14:paraId="3A0A480E" w14:textId="11A1873A" w:rsidR="006A559D" w:rsidRPr="00C7239A" w:rsidRDefault="006A559D" w:rsidP="006A559D">
            <w:pPr>
              <w:spacing w:after="0"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15FA56F" w14:textId="0E4895A5" w:rsidR="006A559D" w:rsidRPr="00F4602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4F3D8459" w14:textId="2898F054" w:rsidR="006A559D" w:rsidRPr="00776893" w:rsidRDefault="006A559D" w:rsidP="006A559D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</w:tr>
    </w:tbl>
    <w:p w14:paraId="352CC1AE" w14:textId="22296618" w:rsidR="004A3F21" w:rsidRPr="00432F7A" w:rsidRDefault="004A3F21" w:rsidP="004A3F21">
      <w:pPr>
        <w:rPr>
          <w:rFonts w:ascii="Arial" w:hAnsi="Arial" w:cs="Arial"/>
        </w:rPr>
      </w:pPr>
      <w:r w:rsidRPr="00432F7A">
        <w:rPr>
          <w:rFonts w:ascii="Arial" w:hAnsi="Arial" w:cs="Arial"/>
        </w:rPr>
        <w:t xml:space="preserve">Table </w:t>
      </w:r>
      <w:r w:rsidR="00CA4D51">
        <w:rPr>
          <w:rFonts w:ascii="Arial" w:hAnsi="Arial" w:cs="Arial"/>
        </w:rPr>
        <w:t>2</w:t>
      </w:r>
      <w:r w:rsidRPr="00432F7A">
        <w:rPr>
          <w:rFonts w:ascii="Arial" w:hAnsi="Arial" w:cs="Arial"/>
        </w:rPr>
        <w:t xml:space="preserve">: </w:t>
      </w:r>
      <w:r w:rsidR="003A2E1B">
        <w:rPr>
          <w:rFonts w:ascii="Arial" w:hAnsi="Arial" w:cs="Arial"/>
        </w:rPr>
        <w:t xml:space="preserve">Provider </w:t>
      </w:r>
      <w:r>
        <w:rPr>
          <w:rFonts w:ascii="Arial" w:hAnsi="Arial" w:cs="Arial"/>
        </w:rPr>
        <w:t xml:space="preserve">participant characteristics </w:t>
      </w:r>
    </w:p>
    <w:p w14:paraId="5CF8F4D9" w14:textId="77777777" w:rsidR="00C7239A" w:rsidRDefault="00C7239A" w:rsidP="00C7239A"/>
    <w:p w14:paraId="6F28887E" w14:textId="77777777" w:rsidR="00C7239A" w:rsidRDefault="00C7239A"/>
    <w:sectPr w:rsidR="00C72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8B"/>
    <w:rsid w:val="00176C04"/>
    <w:rsid w:val="001877C8"/>
    <w:rsid w:val="001D0957"/>
    <w:rsid w:val="0039270B"/>
    <w:rsid w:val="003A2E1B"/>
    <w:rsid w:val="003B0C2C"/>
    <w:rsid w:val="003B4EE5"/>
    <w:rsid w:val="00466ED0"/>
    <w:rsid w:val="004A3F21"/>
    <w:rsid w:val="004B4419"/>
    <w:rsid w:val="00692658"/>
    <w:rsid w:val="006A559D"/>
    <w:rsid w:val="00795A0E"/>
    <w:rsid w:val="007B58FA"/>
    <w:rsid w:val="007C0438"/>
    <w:rsid w:val="007E74B3"/>
    <w:rsid w:val="007F3C8B"/>
    <w:rsid w:val="00874CD1"/>
    <w:rsid w:val="00B87FFB"/>
    <w:rsid w:val="00BB3A62"/>
    <w:rsid w:val="00C7239A"/>
    <w:rsid w:val="00CA4D51"/>
    <w:rsid w:val="00CC4DEA"/>
    <w:rsid w:val="00D9710B"/>
    <w:rsid w:val="00DA225E"/>
    <w:rsid w:val="00DC3BBB"/>
    <w:rsid w:val="00DD37F8"/>
    <w:rsid w:val="00F46023"/>
    <w:rsid w:val="00F7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D4A5B"/>
  <w15:chartTrackingRefBased/>
  <w15:docId w15:val="{E3907300-F1A4-4D28-9624-E5816395E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C8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utillier, Clair</dc:creator>
  <cp:keywords/>
  <dc:description/>
  <cp:lastModifiedBy>Clair Le Boutillier</cp:lastModifiedBy>
  <cp:revision>2</cp:revision>
  <dcterms:created xsi:type="dcterms:W3CDTF">2022-05-30T10:51:00Z</dcterms:created>
  <dcterms:modified xsi:type="dcterms:W3CDTF">2022-05-30T10:51:00Z</dcterms:modified>
</cp:coreProperties>
</file>